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1.  List of </w:t>
      </w:r>
      <w:r>
        <w:rPr>
          <w:rFonts w:cs="Arial" w:ascii="Arial" w:hAnsi="Arial"/>
          <w:b/>
          <w:i/>
          <w:sz w:val="24"/>
          <w:szCs w:val="24"/>
        </w:rPr>
        <w:t>M. tuberculosis</w:t>
      </w:r>
      <w:r>
        <w:rPr>
          <w:rFonts w:cs="Arial" w:ascii="Arial" w:hAnsi="Arial"/>
          <w:b/>
          <w:sz w:val="24"/>
          <w:szCs w:val="24"/>
        </w:rPr>
        <w:t xml:space="preserve"> proteins with SPAAN score &gt; 0.65 and human homologues removed. 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3165"/>
        <w:gridCol w:w="1157"/>
        <w:gridCol w:w="927"/>
        <w:gridCol w:w="1127"/>
        <w:gridCol w:w="1107"/>
        <w:gridCol w:w="997"/>
        <w:gridCol w:w="1543"/>
        <w:gridCol w:w="1048"/>
        <w:gridCol w:w="1284"/>
      </w:tblGrid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ID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ze (kDa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A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Tree*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b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Loc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iza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/N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s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5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nA  (Peptidoglycan synthesis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5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0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-PGRS family protein  (PE_PGRS1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7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24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-PGRS family protein  (PE_PGRS2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5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59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 family protein PE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6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E-family protein MCE1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9.2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,2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8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AT-6 like protein ESXG (Conserved protein TB9.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,4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88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H, cfp7 TB10.4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,5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0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served exported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54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E family protein PPE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55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584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 conserved expor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59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e2B, (MCE-family protein MCE2B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v09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 conserved expor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37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I, Putative ESAT-6 like protein ESXI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8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-PGRS family protein  (PE_PGRS21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9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8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 family protein  (PE10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8.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v111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 expor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16A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 family protein PE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8.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6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E family protein PPE1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8,9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8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L  (ES6_4 Mtb9.9C , ESAT-6 like protein 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0,11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269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bable secre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271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secre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2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291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secret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62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 membrane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69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lipoprotein LPRJ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9.2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3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79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 family protein PE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8.8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881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ppE  (Lipoprotein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89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06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80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t64, Immunogenic protein MPT64 (ANTIGEN MPT64/MPB6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4,15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84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fp21 (Hydrolyzes cutin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8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sible Chitinase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7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046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ppI, Probable lipo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077A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4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conserved lipoprotein LPPQ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46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O, putative ESAT-6 like protein ESXO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8.8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6,17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76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p2, Low molecular weight antige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8,19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89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fD, Probable resuscitation-promoting factor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0,21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59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conserved membrane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64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cadI, Cadmium inducible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2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19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R, secreted ESAT-6 like protein ESXR (TB10.3)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,23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20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n-NO"/>
              </w:rPr>
              <w:t xml:space="preserve">esxS, ESAT-6 like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,16,23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6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97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pY, PE_PGRS63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9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4,25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07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21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ylated protein TB7.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8.8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6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33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36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8.8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Claim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7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7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 family protein PE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512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_PGRS56, PE-PGRS family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9.9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572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576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ppH, possible conserved lipo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584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pqE, possible conserved lipo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13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8,29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19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V, putative ESAT-6 like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22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 family protein PE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05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1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24B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ut5b, Probable cutinase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03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pD, secreted MPT51/MPB51 antigen protein (fibronectin-binding protein C) (85C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2,30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04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pA, secreted antigen 85-A (Fibronectin-binding protein A) (ANTIGEN 85 COMPLEX A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1,32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22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6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pF, ESX-1 Secretion-associated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7,33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7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xA, 6 KDA Early secretory antigenic target ESXA (ESAT-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 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im (Extracellular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e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4,35]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80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pL, ESX-1 Secretion-associated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90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C, ESAT-6 like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id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  <w:tr>
        <w:trPr>
          <w:trHeight w:val="319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91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xD, Possible ESAT-6 like protein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 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lai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bula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Reference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s: </w:t>
      </w:r>
    </w:p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vertAlign w:val="superscript"/>
        </w:rPr>
        <w:t>$</w:t>
      </w:r>
      <w:r>
        <w:rPr>
          <w:rFonts w:cs="Arial" w:ascii="Arial" w:hAnsi="Arial"/>
          <w:sz w:val="24"/>
          <w:szCs w:val="24"/>
        </w:rPr>
        <w:t xml:space="preserve"> Annotation according to TubercuList.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E – Extracellular localization, C – Cytoplasmic localization and U – Unknown localization. Numbers given along the predictions is the confidence of prediction in three categories: 0-3, low; 3-6, medium; &gt; 6, high. 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#</w:t>
      </w:r>
      <w:r>
        <w:rPr>
          <w:rFonts w:cs="Arial" w:ascii="Arial" w:hAnsi="Arial"/>
          <w:sz w:val="24"/>
          <w:szCs w:val="24"/>
        </w:rPr>
        <w:t xml:space="preserve"> There was no evidence from the algorithms for ‘extracellular’ (claim) for this protein. Therefore it was declared ‘undecided’ because the TubercuList annotation reports this protein as exported protein.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References 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1. </w:t>
        <w:tab/>
        <w:t xml:space="preserve">Saini NK, Sharma M, Chandolia A, Pasricha R, Brahmachari V, et al.  (2008) Characterization of Mce4A protein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: role in invasion and survival. BMC Microbiol 8: 200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. </w:t>
        <w:tab/>
        <w:t xml:space="preserve">Pasricha R, Chandolia A, Ponnan P, Saini NK, Sharma S, et al. (2011) Single nucleotide polymorphism in the genes of mce1 and mce4 operons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: analysis of clinical isolates and standard reference strains. BMC Microbiol 11: 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3. </w:t>
        <w:tab/>
        <w:t xml:space="preserve">Lightbody KL, Renshaw PS, Collins ML, Wright RL, Hunt DM, et al.  (2004) Characterisation of complex formation between members of the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complex CFP-10/ESAT-6 protein family: towards an understanding of the rules governing complex formation and thereby functional flexibility. FEMS Microbiol Lett 238: 255-2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4. </w:t>
        <w:tab/>
        <w:t xml:space="preserve">Lightbody KL, Ilghari D, Waters LC, Carey G, Bailey MA, et al. (2008) Molecular features governing the stability and specificity of functional complex formation by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CFP-10/ESAT-6 family proteins. J Biol Chem 283: 17681-176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5. </w:t>
        <w:tab/>
        <w:t xml:space="preserve">Ilghari D, Lightbody KL, Veverka V, Waters LC, Muskett FW, et al. (2011) Solution structure of the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EsxG.EsxH complex: functional implications and comparisons with other M. tuberculosis Esx family complexes. J Biol Chem 286: 29993-300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6. </w:t>
        <w:tab/>
        <w:t xml:space="preserve">Olsen I, Reitan LJ, Wiker HG (2000) Distinct differences in repertoires of low-molecular-mass secreted antigens of Mycobacterium avium complex and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J Clin Microbiol 38: 4453-44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7. </w:t>
        <w:tab/>
        <w:t xml:space="preserve">Goldstone RM, Goonesekera SD, Bloom BR, Sampson SL (2009) The transcriptional regulator Rv0485 modulates the expression of a pe and ppe gene pair and is required for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virulence. Infect Immun 77: 4654-4667. IAI.01495-08 [pii];10.1128/IAI.01495-08 [do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8. </w:t>
        <w:tab/>
        <w:t xml:space="preserve">Nair S, Ramaswamy PA, Ghosh S, Joshi DC, Pathak N, et al. (2009) The PPE18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interacts with TLR2 and activates IL-10 induction in macrophage. J Immunol 183: 6269-62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9. </w:t>
        <w:tab/>
        <w:t xml:space="preserve">Nair S, Pandey AD, Mukhopadhyay S (2011) The PPE18 protein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inhibits NF-kappaB/rel-mediated proinflammatory cytokine production by upregulating and phosphorylating suppressor of cytokine signaling 3 protein. J Immunol 186: 5413-54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0. </w:t>
        <w:tab/>
        <w:t xml:space="preserve">Bukka A, Price CT, Kernodle DS, Graham JE (2011)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RNA Expression Patterns in Sputum Bacteria Indicate Secreted Esx Factors Contributing to Growth are Highly Expressed in Active Disease. Front Microbiol 2: 2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11. </w:t>
        <w:tab/>
        <w:t xml:space="preserve">Mattow J, Schaible UE, Schmidt F, Hagens K, Siejak F, et al. (2003) Comparative proteome analysis of culture supernatant proteins from virulent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H37Rv and attenuated M. bovis BCG Copenhagen. Electrophoresis 24: 3405-34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2. </w:t>
        <w:tab/>
        <w:t xml:space="preserve">Ben AY, Shashkina E, Johnson S, Bifani PJ, Kurepina N, et al. (2005) Immunological characterization of novel secreted antigens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Scand J Immunol 61: 139-1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13. </w:t>
        <w:tab/>
        <w:t xml:space="preserve">Steyn AJ, Joseph J, Bloom BR (2003) Interaction of the sensor module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H37Rv KdpD with members of the Lpr family. Mol Microbiol 47: 1075-1089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4. </w:t>
        <w:tab/>
        <w:t xml:space="preserve">Mustafa AS (2010) In silico binding predictions for identification of HLA-DR-promiscuous regions and epitopes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protein MPT64 (Rv1980c) and their recognition by human Th1 cells. Med Princ Pract 19: 367-3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5. </w:t>
        <w:tab/>
        <w:t xml:space="preserve">Danahy JM, Potter BM, Geisbrecht BV, Laity JH (2005) NMR assignment of protein Rv1980c from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J Biomol NMR 33: 7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6. </w:t>
        <w:tab/>
        <w:t>Jones GJ, Hewinson RG, Vordermeier HM (2010) Screening of predicted secreted antigens from Mycobacterium bovis identifies potential novel differential diagnostic reagents. Clin Vaccine Immunol 17: 1344-13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17. </w:t>
        <w:tab/>
        <w:t xml:space="preserve">He XY, Zhuang YH, Zhang XG, Li GL (2003) Comparative proteome analysis of culture supernatant proteins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H37Rv and H37Ra. Microbes Infect 5: 851-856. S1286457903001795 [pi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8. </w:t>
        <w:tab/>
        <w:t xml:space="preserve">Zhang G, Zhang L, Zhang M, Pan L, Wang F, et al. (2009) Screening and assessing 11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proteins as potential serodiagnostical markers for discriminating TB patients from BCG vaccinees. Genomics Proteomics Bioinformatics 7: 107-11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19. </w:t>
        <w:tab/>
        <w:t>Harboe M, Wiker HG (1998) Secreted proteins of Mycobacterium leprae. Scand J Immunol 48: 577-5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0. </w:t>
        <w:tab/>
        <w:t xml:space="preserve">Romano M, Aryan E, Korf H, Bruffaerts N, Franken CL, et al. (2012) Potential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resuscitation-promoting factors as antigens in novel tuberculosis sub-unit vaccines. Microbes Infect 14: 86-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1. </w:t>
        <w:tab/>
        <w:t xml:space="preserve">Commandeur S, van Meijgaarden KE, Lin MY, Franken KL, Friggen AH, et al. (2011) Identification of human T-cell responses to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resuscitation-promoting factors in long-term latently infected individuals. Clin Vaccine Immunol 18: 676-6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22. </w:t>
        <w:tab/>
        <w:t xml:space="preserve">Hotter GS, Wilson T, Collins DM (2001) Identification of a cadmium-induced gene in Mycobacterium bovis and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FEMS Microbiol Lett 200: 151-155. S0378109701002142 [pi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3. </w:t>
        <w:tab/>
        <w:t xml:space="preserve">Arbing MA, Kaufmann M, Phan T, Chan S, Cascio D, et al. (2010) The crystal structure of the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Rv3019c-Rv3020c ESX complex reveals a domain-swapped heterotetramer. Protein Sci 19: 1692-17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24. </w:t>
        <w:tab/>
        <w:t xml:space="preserve">Singh VK, Srivastava V, Singh V, Rastogi N, Roy R, et al. (2011) Overexpression of Rv3097c in </w:t>
      </w:r>
      <w:r>
        <w:rPr>
          <w:rFonts w:cs="Arial"/>
          <w:i/>
          <w:szCs w:val="24"/>
          <w:lang w:val="en-US" w:eastAsia="en-US"/>
        </w:rPr>
        <w:t>Mycobacterium bovis</w:t>
      </w:r>
      <w:r>
        <w:rPr>
          <w:rFonts w:cs="Arial"/>
          <w:szCs w:val="24"/>
          <w:lang w:val="en-US" w:eastAsia="en-US"/>
        </w:rPr>
        <w:t xml:space="preserve"> BCG abolished the efficacy of BCG vaccine to protect against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infection in mice. Vaccine 29: 4754-47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5. </w:t>
        <w:tab/>
        <w:t>Cascioferro A, Delogu G, Colone M, Sali M, Stringaro A, et al. (2007) PE is a functional domain responsible for protein translocation and localization on mycobacterial cell wall. Mol Microbiol 66: 1536-15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26. </w:t>
        <w:tab/>
        <w:t xml:space="preserve">Kumar N, Shukla S, Kumar S, Suryawanshi A, Chaudhry U, et al. (2008) Intrinsically disordered protein from a pathogenic mesophile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adopts structured conformation at high temperature. Proteins 71: 1123-1133. 10.1002/prot.21798 [do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7. </w:t>
        <w:tab/>
        <w:t xml:space="preserve">Bahk YY, Kim SA, Kim JS, Euh HJ, Bai GH, et al. (2004) Antigens secreted from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: identification by proteomics approach and test for diagnostic marker. Proteomics 4: 3299-33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8. </w:t>
        <w:tab/>
        <w:t xml:space="preserve">Hunt DM, Sweeney NP, Mori L, Whalan RH, Comas I, et al. (2012) Long-range transcriptional control of an operon necessary for virulence-critical ESX-1 secretion in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J Bacteriol 194: 2307-23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29. </w:t>
        <w:tab/>
        <w:t xml:space="preserve">Rickman L, Scott C, Hunt DM, Hutchinson T, Menendez MC, et al. (2005) A member of the cAMP receptor protein family of transcription regulators in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is required for virulence in mice and controls transcription of the rpfA gene coding for a resuscitation promoting factor. Mol Microbiol 56: 1274-12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30. </w:t>
        <w:tab/>
        <w:t xml:space="preserve">Ramalingam B, Baulard AR, Locht C, Narayanan PR, Raja A (2004) Cloning, expression, and purification of the 27 kDa (MPT51, Rv3803c) protein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>. Protein Expr Purif 36: 53-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31. </w:t>
        <w:tab/>
        <w:t xml:space="preserve">Parker SK, Barkley RM, Rino JG, Vasil ML (2009)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Rv3802c encodes a phospholipase/thioesterase and is inhibited by the antimycobacterial agent tetrahydrolipstatin. PLoS One 4: e42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  <w:tab/>
        <w:t xml:space="preserve">32. </w:t>
        <w:tab/>
        <w:t>Alvarez-Corrales N, Ahmed RK, Rodriguez CA, Balaji KN, Rivera R, et al. (2013) Differential cellular recognition pattern to M. tuberculosis targets defined by IFN-gamma and IL-17 production in blood from TB + patients from Honduras as compared to health care workers: TB and immune responses in patients from Honduras. BMC Infect Dis 13: 1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33. </w:t>
        <w:tab/>
        <w:t xml:space="preserve">Brodin P, Majlessi L, Marsollier L, de Jonge MI, Bottai D, et al. (2006) Dissection of ESAT-6 system 1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 and impact on immunogenicity and virulence. Infect Immun 74: 88-9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34. </w:t>
        <w:tab/>
        <w:t xml:space="preserve">Zeng J, Zhang L, Li Y, Wang Y, Wang M, et al. (2010) Over-producing soluble protein complex and validating protein-protein interaction through a new bacterial co-expression system. Protein Expr Purif 69: 47-53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jc w:val="both"/>
        <w:rPr/>
      </w:pPr>
      <w:r>
        <w:rPr>
          <w:rFonts w:cs="Arial"/>
          <w:szCs w:val="24"/>
          <w:lang w:val="en-US" w:eastAsia="en-US"/>
        </w:rPr>
        <w:tab/>
        <w:t xml:space="preserve">35. </w:t>
        <w:tab/>
        <w:t xml:space="preserve">Hanif SN, Al-Attiyah R, Mustafa AS (2010) Molecular cloning, expression, purification and immunological characterization of three low-molecular weight proteins encoded by genes in genomic regions of difference of </w:t>
      </w:r>
      <w:r>
        <w:rPr>
          <w:rFonts w:cs="Arial"/>
          <w:i/>
          <w:szCs w:val="24"/>
          <w:lang w:val="en-US" w:eastAsia="en-US"/>
        </w:rPr>
        <w:t>Mycobacterium tuberculosis</w:t>
      </w:r>
      <w:r>
        <w:rPr>
          <w:rFonts w:cs="Arial"/>
          <w:szCs w:val="24"/>
          <w:lang w:val="en-US" w:eastAsia="en-US"/>
        </w:rPr>
        <w:t xml:space="preserve">. Scand J Immunol 71: 353-361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28:00Z</dcterms:created>
  <dc:creator>Sanjiv</dc:creator>
  <dc:description/>
  <cp:keywords/>
  <dc:language>en-US</dc:language>
  <cp:lastModifiedBy>Srinivasan Ramachandran</cp:lastModifiedBy>
  <cp:lastPrinted>2013-06-10T16:50:00Z</cp:lastPrinted>
  <dcterms:modified xsi:type="dcterms:W3CDTF">2013-06-24T07:24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